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B4891" w14:textId="432F317A" w:rsidR="009660C2" w:rsidRDefault="00360F7A">
      <w:bookmarkStart w:id="0" w:name="_GoBack"/>
      <w:bookmarkEnd w:id="0"/>
      <w:r>
        <w:rPr>
          <w:noProof/>
        </w:rPr>
        <w:drawing>
          <wp:inline distT="0" distB="0" distL="0" distR="0" wp14:anchorId="58F35F89" wp14:editId="01E4C0D4">
            <wp:extent cx="5270500" cy="2614295"/>
            <wp:effectExtent l="0" t="0" r="0" b="1905"/>
            <wp:docPr id="1" name="图片 1" descr="电脑屏幕的照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电脑屏幕的照片&#10;&#10;低可信度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82C15" w14:textId="77777777" w:rsidR="00360F7A" w:rsidRPr="002745B2" w:rsidRDefault="00360F7A" w:rsidP="00360F7A">
      <w:pPr>
        <w:spacing w:line="48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S</w:t>
      </w:r>
      <w:r w:rsidRPr="002745B2">
        <w:rPr>
          <w:rFonts w:ascii="Times New Roman" w:hAnsi="Times New Roman"/>
          <w:szCs w:val="21"/>
        </w:rPr>
        <w:t>Figure</w:t>
      </w:r>
      <w:proofErr w:type="spellEnd"/>
      <w:r w:rsidRPr="002745B2">
        <w:rPr>
          <w:rFonts w:ascii="Times New Roman" w:hAnsi="Times New Roman"/>
          <w:szCs w:val="21"/>
        </w:rPr>
        <w:t xml:space="preserve"> 1. Identification of trabecular meshwork cells (200×). </w:t>
      </w:r>
      <w:r w:rsidRPr="002745B2">
        <w:rPr>
          <w:rFonts w:ascii="Times New Roman" w:hAnsi="Times New Roman"/>
          <w:b/>
          <w:bCs/>
          <w:szCs w:val="21"/>
        </w:rPr>
        <w:t>A</w:t>
      </w:r>
      <w:r w:rsidRPr="002745B2">
        <w:rPr>
          <w:rFonts w:ascii="Times New Roman" w:hAnsi="Times New Roman"/>
          <w:szCs w:val="21"/>
        </w:rPr>
        <w:t xml:space="preserve">: Fibronectin (FN) staining. </w:t>
      </w:r>
      <w:r w:rsidRPr="002745B2">
        <w:rPr>
          <w:rFonts w:ascii="Times New Roman" w:hAnsi="Times New Roman"/>
          <w:b/>
          <w:bCs/>
          <w:szCs w:val="21"/>
        </w:rPr>
        <w:t>B</w:t>
      </w:r>
      <w:r w:rsidRPr="002745B2">
        <w:rPr>
          <w:rFonts w:ascii="Times New Roman" w:hAnsi="Times New Roman"/>
          <w:szCs w:val="21"/>
        </w:rPr>
        <w:t>: Laminin (</w:t>
      </w:r>
      <w:proofErr w:type="spellStart"/>
      <w:r w:rsidRPr="002745B2">
        <w:rPr>
          <w:rFonts w:ascii="Times New Roman" w:hAnsi="Times New Roman"/>
          <w:szCs w:val="21"/>
        </w:rPr>
        <w:t>LM</w:t>
      </w:r>
      <w:proofErr w:type="spellEnd"/>
      <w:r w:rsidRPr="002745B2">
        <w:rPr>
          <w:rFonts w:ascii="Times New Roman" w:hAnsi="Times New Roman"/>
          <w:szCs w:val="21"/>
        </w:rPr>
        <w:t xml:space="preserve">) staining. </w:t>
      </w:r>
      <w:r w:rsidRPr="002745B2">
        <w:rPr>
          <w:rFonts w:ascii="Times New Roman" w:hAnsi="Times New Roman"/>
          <w:b/>
          <w:bCs/>
          <w:szCs w:val="21"/>
        </w:rPr>
        <w:t>C</w:t>
      </w:r>
      <w:r w:rsidRPr="002745B2">
        <w:rPr>
          <w:rFonts w:ascii="Times New Roman" w:hAnsi="Times New Roman"/>
          <w:szCs w:val="21"/>
        </w:rPr>
        <w:t>: Neuron-specific enolase (</w:t>
      </w:r>
      <w:proofErr w:type="spellStart"/>
      <w:r w:rsidRPr="002745B2">
        <w:rPr>
          <w:rFonts w:ascii="Times New Roman" w:hAnsi="Times New Roman"/>
          <w:szCs w:val="21"/>
        </w:rPr>
        <w:t>NSE</w:t>
      </w:r>
      <w:proofErr w:type="spellEnd"/>
      <w:r w:rsidRPr="002745B2">
        <w:rPr>
          <w:rFonts w:ascii="Times New Roman" w:hAnsi="Times New Roman"/>
          <w:szCs w:val="21"/>
        </w:rPr>
        <w:t xml:space="preserve">) staining. </w:t>
      </w:r>
      <w:r w:rsidRPr="002745B2">
        <w:rPr>
          <w:rFonts w:ascii="Times New Roman" w:hAnsi="Times New Roman"/>
          <w:b/>
          <w:bCs/>
          <w:szCs w:val="21"/>
        </w:rPr>
        <w:t>D</w:t>
      </w:r>
      <w:r w:rsidRPr="002745B2">
        <w:rPr>
          <w:rFonts w:ascii="Times New Roman" w:hAnsi="Times New Roman"/>
          <w:szCs w:val="21"/>
        </w:rPr>
        <w:t>: Vimentin staining.</w:t>
      </w:r>
      <w:r w:rsidRPr="002745B2">
        <w:rPr>
          <w:rFonts w:ascii="Times New Roman" w:hAnsi="Times New Roman"/>
          <w:b/>
          <w:bCs/>
          <w:szCs w:val="21"/>
        </w:rPr>
        <w:t xml:space="preserve"> E</w:t>
      </w:r>
      <w:r w:rsidRPr="002745B2">
        <w:rPr>
          <w:rFonts w:ascii="Times New Roman" w:hAnsi="Times New Roman"/>
          <w:szCs w:val="21"/>
        </w:rPr>
        <w:t xml:space="preserve">: Factor </w:t>
      </w:r>
      <w:r w:rsidRPr="002745B2">
        <w:rPr>
          <w:rFonts w:ascii="Times New Roman" w:hAnsi="Times New Roman"/>
          <w:szCs w:val="21"/>
        </w:rPr>
        <w:fldChar w:fldCharType="begin"/>
      </w:r>
      <w:r w:rsidRPr="002745B2">
        <w:rPr>
          <w:rFonts w:ascii="Times New Roman" w:hAnsi="Times New Roman"/>
          <w:szCs w:val="21"/>
        </w:rPr>
        <w:instrText xml:space="preserve"> = 8 \* ROMAN \* MERGEFORMAT </w:instrText>
      </w:r>
      <w:r w:rsidRPr="002745B2">
        <w:rPr>
          <w:rFonts w:ascii="Times New Roman" w:hAnsi="Times New Roman"/>
          <w:szCs w:val="21"/>
        </w:rPr>
        <w:fldChar w:fldCharType="separate"/>
      </w:r>
      <w:r w:rsidRPr="002745B2">
        <w:rPr>
          <w:rFonts w:ascii="Times New Roman" w:hAnsi="Times New Roman"/>
          <w:szCs w:val="21"/>
        </w:rPr>
        <w:t>VIII</w:t>
      </w:r>
      <w:r w:rsidRPr="002745B2">
        <w:rPr>
          <w:rFonts w:ascii="Times New Roman" w:hAnsi="Times New Roman"/>
          <w:szCs w:val="21"/>
        </w:rPr>
        <w:fldChar w:fldCharType="end"/>
      </w:r>
      <w:r w:rsidRPr="002745B2">
        <w:rPr>
          <w:rFonts w:ascii="Times New Roman" w:hAnsi="Times New Roman"/>
          <w:szCs w:val="21"/>
        </w:rPr>
        <w:t xml:space="preserve">-associated antigen staining. </w:t>
      </w:r>
      <w:r w:rsidRPr="002745B2">
        <w:rPr>
          <w:rFonts w:ascii="Times New Roman" w:hAnsi="Times New Roman"/>
          <w:b/>
          <w:bCs/>
          <w:szCs w:val="21"/>
        </w:rPr>
        <w:t>F</w:t>
      </w:r>
      <w:r w:rsidRPr="002745B2">
        <w:rPr>
          <w:rFonts w:ascii="Times New Roman" w:hAnsi="Times New Roman"/>
          <w:szCs w:val="21"/>
        </w:rPr>
        <w:t>: Negative control staining.</w:t>
      </w:r>
    </w:p>
    <w:p w14:paraId="4EA210A1" w14:textId="77777777" w:rsidR="00360F7A" w:rsidRDefault="00360F7A">
      <w:pPr>
        <w:widowControl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2EFFE823" w14:textId="01BD9018" w:rsidR="00360F7A" w:rsidRPr="002745B2" w:rsidRDefault="00360F7A" w:rsidP="00360F7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604D9334" wp14:editId="6BD4F9AB">
            <wp:extent cx="5270500" cy="1924685"/>
            <wp:effectExtent l="0" t="0" r="0" b="5715"/>
            <wp:docPr id="2" name="图片 2" descr="图表, 图示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, 折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rFonts w:ascii="Times New Roman" w:hAnsi="Times New Roman"/>
          <w:szCs w:val="21"/>
        </w:rPr>
        <w:t>S</w:t>
      </w:r>
      <w:r w:rsidRPr="002745B2">
        <w:rPr>
          <w:rFonts w:ascii="Times New Roman" w:hAnsi="Times New Roman"/>
          <w:szCs w:val="21"/>
        </w:rPr>
        <w:t>Figure</w:t>
      </w:r>
      <w:proofErr w:type="spellEnd"/>
      <w:r w:rsidRPr="002745B2">
        <w:rPr>
          <w:rFonts w:ascii="Times New Roman" w:hAnsi="Times New Roman"/>
          <w:szCs w:val="21"/>
        </w:rPr>
        <w:t xml:space="preserve"> 2. The effect of 3-MA and starvation on cell proliferation analyzed by </w:t>
      </w:r>
      <w:proofErr w:type="spellStart"/>
      <w:r w:rsidRPr="002745B2">
        <w:rPr>
          <w:rFonts w:ascii="Times New Roman" w:hAnsi="Times New Roman"/>
          <w:szCs w:val="21"/>
        </w:rPr>
        <w:t>MTT</w:t>
      </w:r>
      <w:proofErr w:type="spellEnd"/>
      <w:r w:rsidRPr="002745B2">
        <w:rPr>
          <w:rFonts w:ascii="Times New Roman" w:hAnsi="Times New Roman"/>
          <w:szCs w:val="21"/>
        </w:rPr>
        <w:t xml:space="preserve"> assay. The cells inhibition rate from three independent experiments is expressed as mean ± standard deviation (SD), n = 3. </w:t>
      </w:r>
      <w:r w:rsidRPr="002745B2">
        <w:rPr>
          <w:rFonts w:ascii="Times New Roman" w:hAnsi="Times New Roman"/>
          <w:b/>
          <w:bCs/>
          <w:szCs w:val="21"/>
        </w:rPr>
        <w:t>A</w:t>
      </w:r>
      <w:r w:rsidRPr="002745B2">
        <w:rPr>
          <w:rFonts w:ascii="Times New Roman" w:hAnsi="Times New Roman"/>
          <w:szCs w:val="21"/>
        </w:rPr>
        <w:t xml:space="preserve">: Growth curve of trabecular meshwork cells for 3-MA treatment at 2.5, 5, 10, </w:t>
      </w:r>
      <w:proofErr w:type="spellStart"/>
      <w:r w:rsidRPr="002745B2">
        <w:rPr>
          <w:rFonts w:ascii="Times New Roman" w:hAnsi="Times New Roman"/>
          <w:szCs w:val="21"/>
        </w:rPr>
        <w:t>20mM</w:t>
      </w:r>
      <w:proofErr w:type="spellEnd"/>
      <w:r w:rsidRPr="002745B2">
        <w:rPr>
          <w:rFonts w:ascii="Times New Roman" w:hAnsi="Times New Roman"/>
          <w:szCs w:val="21"/>
        </w:rPr>
        <w:t xml:space="preserve">. </w:t>
      </w:r>
      <w:r w:rsidRPr="002745B2">
        <w:rPr>
          <w:rFonts w:ascii="Times New Roman" w:hAnsi="Times New Roman"/>
          <w:b/>
          <w:bCs/>
          <w:szCs w:val="21"/>
        </w:rPr>
        <w:t>B</w:t>
      </w:r>
      <w:r w:rsidRPr="002745B2">
        <w:rPr>
          <w:rFonts w:ascii="Times New Roman" w:hAnsi="Times New Roman"/>
          <w:szCs w:val="21"/>
        </w:rPr>
        <w:t>: Growth curve of trabecular meshwork cells for starvation treatment at 6, 12, 18, 24 and 36 h.</w:t>
      </w:r>
    </w:p>
    <w:p w14:paraId="61721CF3" w14:textId="77777777" w:rsidR="00360F7A" w:rsidRDefault="00360F7A">
      <w:pPr>
        <w:widowControl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2A795DA2" w14:textId="616563DB" w:rsidR="00360F7A" w:rsidRPr="002745B2" w:rsidRDefault="00360F7A" w:rsidP="00360F7A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09B4A134" wp14:editId="5FD957F0">
            <wp:extent cx="5270500" cy="1517650"/>
            <wp:effectExtent l="0" t="0" r="0" b="6350"/>
            <wp:docPr id="3" name="图片 3" descr="电脑屏幕的照片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电脑屏幕的照片&#10;&#10;低可信度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1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>
        <w:rPr>
          <w:rFonts w:ascii="Times New Roman" w:hAnsi="Times New Roman"/>
          <w:szCs w:val="21"/>
        </w:rPr>
        <w:t>S</w:t>
      </w:r>
      <w:r w:rsidRPr="002745B2">
        <w:rPr>
          <w:rFonts w:ascii="Times New Roman" w:hAnsi="Times New Roman"/>
          <w:szCs w:val="21"/>
        </w:rPr>
        <w:t>Figure</w:t>
      </w:r>
      <w:proofErr w:type="spellEnd"/>
      <w:r w:rsidRPr="002745B2">
        <w:rPr>
          <w:rFonts w:ascii="Times New Roman" w:hAnsi="Times New Roman"/>
          <w:szCs w:val="21"/>
        </w:rPr>
        <w:t xml:space="preserve"> 3. Effects of 3-MA and starvation on the autophagy of trabecular meshwork cells were evaluated roughly by </w:t>
      </w:r>
      <w:proofErr w:type="spellStart"/>
      <w:r w:rsidRPr="002745B2">
        <w:rPr>
          <w:rFonts w:ascii="Times New Roman" w:hAnsi="Times New Roman"/>
          <w:szCs w:val="21"/>
        </w:rPr>
        <w:t>Monodansylcadaverine</w:t>
      </w:r>
      <w:proofErr w:type="spellEnd"/>
      <w:r w:rsidRPr="002745B2">
        <w:rPr>
          <w:rFonts w:ascii="Times New Roman" w:hAnsi="Times New Roman"/>
          <w:szCs w:val="21"/>
        </w:rPr>
        <w:t xml:space="preserve"> (MDC) labeled cells in MDC fluorescent staining. </w:t>
      </w:r>
      <w:r w:rsidRPr="002745B2">
        <w:rPr>
          <w:rFonts w:ascii="Times New Roman" w:hAnsi="Times New Roman"/>
          <w:b/>
          <w:bCs/>
          <w:szCs w:val="21"/>
        </w:rPr>
        <w:t>A</w:t>
      </w:r>
      <w:r w:rsidRPr="002745B2">
        <w:rPr>
          <w:rFonts w:ascii="Times New Roman" w:hAnsi="Times New Roman"/>
          <w:szCs w:val="21"/>
        </w:rPr>
        <w:t xml:space="preserve">: Group control. </w:t>
      </w:r>
      <w:r w:rsidRPr="002745B2">
        <w:rPr>
          <w:rFonts w:ascii="Times New Roman" w:hAnsi="Times New Roman"/>
          <w:b/>
          <w:bCs/>
          <w:szCs w:val="21"/>
        </w:rPr>
        <w:t>B</w:t>
      </w:r>
      <w:r w:rsidRPr="002745B2">
        <w:rPr>
          <w:rFonts w:ascii="Times New Roman" w:hAnsi="Times New Roman"/>
          <w:szCs w:val="21"/>
        </w:rPr>
        <w:t xml:space="preserve">: Group 3-MA (5 mM). </w:t>
      </w:r>
      <w:r w:rsidRPr="002745B2">
        <w:rPr>
          <w:rFonts w:ascii="Times New Roman" w:hAnsi="Times New Roman"/>
          <w:b/>
          <w:bCs/>
          <w:szCs w:val="21"/>
        </w:rPr>
        <w:t>C</w:t>
      </w:r>
      <w:r w:rsidRPr="002745B2">
        <w:rPr>
          <w:rFonts w:ascii="Times New Roman" w:hAnsi="Times New Roman"/>
          <w:szCs w:val="21"/>
        </w:rPr>
        <w:t>: Group starvation.</w:t>
      </w:r>
    </w:p>
    <w:p w14:paraId="048A003F" w14:textId="77777777" w:rsidR="00360F7A" w:rsidRPr="00360F7A" w:rsidRDefault="00360F7A">
      <w:pPr>
        <w:rPr>
          <w:rFonts w:hint="eastAsia"/>
        </w:rPr>
      </w:pPr>
    </w:p>
    <w:sectPr w:rsidR="00360F7A" w:rsidRPr="00360F7A" w:rsidSect="00D813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F7A"/>
    <w:rsid w:val="00004498"/>
    <w:rsid w:val="00017698"/>
    <w:rsid w:val="00022527"/>
    <w:rsid w:val="00024939"/>
    <w:rsid w:val="000411BA"/>
    <w:rsid w:val="00042823"/>
    <w:rsid w:val="00053775"/>
    <w:rsid w:val="00096329"/>
    <w:rsid w:val="000A703E"/>
    <w:rsid w:val="000D469B"/>
    <w:rsid w:val="000D5C24"/>
    <w:rsid w:val="000E35F6"/>
    <w:rsid w:val="000E79F5"/>
    <w:rsid w:val="00104815"/>
    <w:rsid w:val="00116FDD"/>
    <w:rsid w:val="00123A4D"/>
    <w:rsid w:val="00142F0C"/>
    <w:rsid w:val="00171AD9"/>
    <w:rsid w:val="001737E7"/>
    <w:rsid w:val="001A10B5"/>
    <w:rsid w:val="001A4B71"/>
    <w:rsid w:val="001E3EB9"/>
    <w:rsid w:val="001E547A"/>
    <w:rsid w:val="001E7446"/>
    <w:rsid w:val="0020595F"/>
    <w:rsid w:val="00216DAD"/>
    <w:rsid w:val="00220A39"/>
    <w:rsid w:val="00227C5E"/>
    <w:rsid w:val="00240CE2"/>
    <w:rsid w:val="00273195"/>
    <w:rsid w:val="00296D57"/>
    <w:rsid w:val="002A673E"/>
    <w:rsid w:val="002A6D08"/>
    <w:rsid w:val="002B4DCE"/>
    <w:rsid w:val="002B5FF8"/>
    <w:rsid w:val="002D3A07"/>
    <w:rsid w:val="003110E8"/>
    <w:rsid w:val="0031651D"/>
    <w:rsid w:val="00336FEA"/>
    <w:rsid w:val="0033795B"/>
    <w:rsid w:val="00350432"/>
    <w:rsid w:val="00356133"/>
    <w:rsid w:val="00360F7A"/>
    <w:rsid w:val="00367BAF"/>
    <w:rsid w:val="00382337"/>
    <w:rsid w:val="003913A0"/>
    <w:rsid w:val="003A5CFD"/>
    <w:rsid w:val="003D34DA"/>
    <w:rsid w:val="003E5C51"/>
    <w:rsid w:val="00404FED"/>
    <w:rsid w:val="00411482"/>
    <w:rsid w:val="00413ACD"/>
    <w:rsid w:val="0041492B"/>
    <w:rsid w:val="004178B7"/>
    <w:rsid w:val="004341FA"/>
    <w:rsid w:val="00457747"/>
    <w:rsid w:val="0046118D"/>
    <w:rsid w:val="004A6DBA"/>
    <w:rsid w:val="004B3311"/>
    <w:rsid w:val="004C2923"/>
    <w:rsid w:val="004C79D2"/>
    <w:rsid w:val="004F3205"/>
    <w:rsid w:val="00517024"/>
    <w:rsid w:val="00555A47"/>
    <w:rsid w:val="005736C8"/>
    <w:rsid w:val="00590A70"/>
    <w:rsid w:val="00592291"/>
    <w:rsid w:val="005936F8"/>
    <w:rsid w:val="005D57D2"/>
    <w:rsid w:val="005D6384"/>
    <w:rsid w:val="005D7574"/>
    <w:rsid w:val="005E0A91"/>
    <w:rsid w:val="005F466C"/>
    <w:rsid w:val="00611573"/>
    <w:rsid w:val="00612F41"/>
    <w:rsid w:val="006157FB"/>
    <w:rsid w:val="00620C16"/>
    <w:rsid w:val="0065531A"/>
    <w:rsid w:val="006611EC"/>
    <w:rsid w:val="00664C8B"/>
    <w:rsid w:val="006669F3"/>
    <w:rsid w:val="006868A9"/>
    <w:rsid w:val="00693EB8"/>
    <w:rsid w:val="006968F9"/>
    <w:rsid w:val="00696B77"/>
    <w:rsid w:val="006A137C"/>
    <w:rsid w:val="006B4973"/>
    <w:rsid w:val="006B5F2D"/>
    <w:rsid w:val="006D40A0"/>
    <w:rsid w:val="006D5EBD"/>
    <w:rsid w:val="00706483"/>
    <w:rsid w:val="0071549A"/>
    <w:rsid w:val="0072633E"/>
    <w:rsid w:val="0073527A"/>
    <w:rsid w:val="0075228A"/>
    <w:rsid w:val="00797FC5"/>
    <w:rsid w:val="007D1617"/>
    <w:rsid w:val="007D4B9C"/>
    <w:rsid w:val="007D5646"/>
    <w:rsid w:val="007E2764"/>
    <w:rsid w:val="007F1391"/>
    <w:rsid w:val="007F218F"/>
    <w:rsid w:val="007F3469"/>
    <w:rsid w:val="00810DD9"/>
    <w:rsid w:val="0081327A"/>
    <w:rsid w:val="00887C94"/>
    <w:rsid w:val="008952EC"/>
    <w:rsid w:val="00897891"/>
    <w:rsid w:val="008D4311"/>
    <w:rsid w:val="008E41F1"/>
    <w:rsid w:val="008F14AF"/>
    <w:rsid w:val="00906973"/>
    <w:rsid w:val="0093082C"/>
    <w:rsid w:val="00933D61"/>
    <w:rsid w:val="009348D1"/>
    <w:rsid w:val="009660C2"/>
    <w:rsid w:val="00966687"/>
    <w:rsid w:val="009A14A0"/>
    <w:rsid w:val="009A2068"/>
    <w:rsid w:val="009A2999"/>
    <w:rsid w:val="009A4869"/>
    <w:rsid w:val="009C2B36"/>
    <w:rsid w:val="009C3F95"/>
    <w:rsid w:val="009D25E2"/>
    <w:rsid w:val="009D3FE5"/>
    <w:rsid w:val="009E17F9"/>
    <w:rsid w:val="00A133E5"/>
    <w:rsid w:val="00A44EB7"/>
    <w:rsid w:val="00A74BEC"/>
    <w:rsid w:val="00AB6C25"/>
    <w:rsid w:val="00AC3CF9"/>
    <w:rsid w:val="00B05697"/>
    <w:rsid w:val="00B17A09"/>
    <w:rsid w:val="00B21E07"/>
    <w:rsid w:val="00B354CC"/>
    <w:rsid w:val="00B463EA"/>
    <w:rsid w:val="00B730F0"/>
    <w:rsid w:val="00B8728D"/>
    <w:rsid w:val="00BB1FC3"/>
    <w:rsid w:val="00BB3F65"/>
    <w:rsid w:val="00BD2FF4"/>
    <w:rsid w:val="00BD75E0"/>
    <w:rsid w:val="00BE2DEE"/>
    <w:rsid w:val="00BE7786"/>
    <w:rsid w:val="00BF6FFA"/>
    <w:rsid w:val="00C00506"/>
    <w:rsid w:val="00C02AE1"/>
    <w:rsid w:val="00C157B3"/>
    <w:rsid w:val="00C234E3"/>
    <w:rsid w:val="00C275EF"/>
    <w:rsid w:val="00C368C1"/>
    <w:rsid w:val="00C45716"/>
    <w:rsid w:val="00C4576E"/>
    <w:rsid w:val="00C461AB"/>
    <w:rsid w:val="00C54715"/>
    <w:rsid w:val="00C75ABE"/>
    <w:rsid w:val="00C83797"/>
    <w:rsid w:val="00C85BFC"/>
    <w:rsid w:val="00C901B2"/>
    <w:rsid w:val="00CC69D0"/>
    <w:rsid w:val="00CE261E"/>
    <w:rsid w:val="00CE6513"/>
    <w:rsid w:val="00D0259C"/>
    <w:rsid w:val="00D03903"/>
    <w:rsid w:val="00D55270"/>
    <w:rsid w:val="00D73F5E"/>
    <w:rsid w:val="00D75E43"/>
    <w:rsid w:val="00D813C1"/>
    <w:rsid w:val="00D8181B"/>
    <w:rsid w:val="00D818CE"/>
    <w:rsid w:val="00D84D01"/>
    <w:rsid w:val="00D9718A"/>
    <w:rsid w:val="00DA5F02"/>
    <w:rsid w:val="00DB754B"/>
    <w:rsid w:val="00DD05F2"/>
    <w:rsid w:val="00DD1784"/>
    <w:rsid w:val="00DD21F0"/>
    <w:rsid w:val="00DD690E"/>
    <w:rsid w:val="00E23706"/>
    <w:rsid w:val="00E41291"/>
    <w:rsid w:val="00E62D6F"/>
    <w:rsid w:val="00E63E71"/>
    <w:rsid w:val="00E9591A"/>
    <w:rsid w:val="00EA6845"/>
    <w:rsid w:val="00EB2707"/>
    <w:rsid w:val="00EB62B8"/>
    <w:rsid w:val="00EC3386"/>
    <w:rsid w:val="00F018CC"/>
    <w:rsid w:val="00F07A57"/>
    <w:rsid w:val="00F30B4C"/>
    <w:rsid w:val="00F54628"/>
    <w:rsid w:val="00F63FA2"/>
    <w:rsid w:val="00F73F28"/>
    <w:rsid w:val="00F80ABB"/>
    <w:rsid w:val="00F85A0D"/>
    <w:rsid w:val="00F91FF5"/>
    <w:rsid w:val="00FB538C"/>
    <w:rsid w:val="00FC4FF0"/>
    <w:rsid w:val="00FE41AC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B6319"/>
  <w15:chartTrackingRefBased/>
  <w15:docId w15:val="{7C973E66-216C-1C4E-86B3-D31C3BA9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D5EBD"/>
    <w:pPr>
      <w:widowControl w:val="0"/>
    </w:pPr>
    <w:rPr>
      <w:rFonts w:ascii="Arial" w:eastAsia="SimSun-ExtB" w:hAnsi="Arial"/>
      <w:color w:val="000000" w:themeColor="text1"/>
    </w:rPr>
  </w:style>
  <w:style w:type="paragraph" w:styleId="1">
    <w:name w:val="heading 1"/>
    <w:basedOn w:val="a"/>
    <w:next w:val="a"/>
    <w:link w:val="10"/>
    <w:qFormat/>
    <w:rsid w:val="00404FED"/>
    <w:pPr>
      <w:keepNext/>
      <w:keepLines/>
      <w:spacing w:beforeLines="50" w:before="50" w:afterLines="50" w:after="50" w:line="360" w:lineRule="auto"/>
      <w:outlineLvl w:val="0"/>
    </w:pPr>
    <w:rPr>
      <w:rFonts w:ascii="SimSun-ExtB" w:hAnsi="SimSun-ExtB" w:cs="SimSun-ExtB"/>
      <w:b/>
      <w:bCs/>
      <w:kern w:val="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D5EBD"/>
    <w:pPr>
      <w:widowControl w:val="0"/>
    </w:pPr>
    <w:rPr>
      <w:rFonts w:ascii="Arial" w:eastAsia="SimSun-ExtB" w:hAnsi="Arial"/>
      <w:color w:val="000000" w:themeColor="text1"/>
    </w:rPr>
  </w:style>
  <w:style w:type="character" w:customStyle="1" w:styleId="10">
    <w:name w:val="标题 1 字符"/>
    <w:basedOn w:val="a0"/>
    <w:link w:val="1"/>
    <w:rsid w:val="00404FED"/>
    <w:rPr>
      <w:rFonts w:ascii="SimSun-ExtB" w:eastAsia="SimSun-ExtB" w:hAnsi="SimSun-ExtB" w:cs="SimSun-ExtB"/>
      <w:b/>
      <w:bCs/>
      <w:color w:val="000000" w:themeColor="text1"/>
      <w:kern w:val="44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e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ong Han</dc:creator>
  <cp:keywords/>
  <dc:description/>
  <cp:lastModifiedBy>Xiaotong Han</cp:lastModifiedBy>
  <cp:revision>1</cp:revision>
  <dcterms:created xsi:type="dcterms:W3CDTF">2022-01-14T00:42:00Z</dcterms:created>
  <dcterms:modified xsi:type="dcterms:W3CDTF">2022-01-14T00:43:00Z</dcterms:modified>
</cp:coreProperties>
</file>